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FFCDF" w14:textId="77777777" w:rsidR="00E2278F" w:rsidRPr="00F40EEE" w:rsidRDefault="00E2278F" w:rsidP="00E749F2">
      <w:pPr>
        <w:pageBreakBefore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. Hazar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atios and 95%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duration of hormone therapy </w:t>
      </w:r>
      <w:r w:rsidRPr="00DA5A6D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n the diagnosis of dementia with age as the time-scal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"/>
        <w:gridCol w:w="2168"/>
        <w:gridCol w:w="1845"/>
        <w:gridCol w:w="1845"/>
        <w:gridCol w:w="1845"/>
        <w:gridCol w:w="1845"/>
        <w:gridCol w:w="1845"/>
        <w:gridCol w:w="1839"/>
      </w:tblGrid>
      <w:tr w:rsidR="00E2278F" w14:paraId="11C36DEC" w14:textId="77777777" w:rsidTr="00E749F2">
        <w:tc>
          <w:tcPr>
            <w:tcW w:w="245" w:type="pct"/>
            <w:shd w:val="clear" w:color="auto" w:fill="auto"/>
          </w:tcPr>
          <w:p w14:paraId="1EB4ACBD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14538B35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64101ABD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l dementia</w:t>
            </w: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58DE9E20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zheimer’s disease</w:t>
            </w:r>
          </w:p>
        </w:tc>
        <w:tc>
          <w:tcPr>
            <w:tcW w:w="1324" w:type="pct"/>
            <w:gridSpan w:val="2"/>
            <w:shd w:val="clear" w:color="auto" w:fill="auto"/>
          </w:tcPr>
          <w:p w14:paraId="6F6506D1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</w:tr>
      <w:tr w:rsidR="00E2278F" w14:paraId="582F6543" w14:textId="77777777" w:rsidTr="00E749F2">
        <w:tc>
          <w:tcPr>
            <w:tcW w:w="245" w:type="pct"/>
            <w:shd w:val="clear" w:color="auto" w:fill="auto"/>
          </w:tcPr>
          <w:p w14:paraId="115CC317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2EB5005B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0DB62F8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70C1FA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FCE4D4B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877F5EF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D22BACD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865104D" w14:textId="77777777" w:rsidR="00E2278F" w:rsidRPr="00B17E5F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7E5F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17E5F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</w:tr>
      <w:tr w:rsidR="00E2278F" w14:paraId="18ADDB54" w14:textId="77777777" w:rsidTr="00B6415E">
        <w:tc>
          <w:tcPr>
            <w:tcW w:w="245" w:type="pct"/>
            <w:shd w:val="clear" w:color="auto" w:fill="auto"/>
          </w:tcPr>
          <w:p w14:paraId="2D4CAEF5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71E0AAE4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76" w:type="pct"/>
            <w:gridSpan w:val="6"/>
            <w:shd w:val="clear" w:color="auto" w:fill="auto"/>
          </w:tcPr>
          <w:p w14:paraId="5308EE61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E2278F" w14:paraId="6162F7E2" w14:textId="77777777" w:rsidTr="00E749F2">
        <w:tc>
          <w:tcPr>
            <w:tcW w:w="1024" w:type="pct"/>
            <w:gridSpan w:val="2"/>
            <w:shd w:val="clear" w:color="auto" w:fill="auto"/>
          </w:tcPr>
          <w:p w14:paraId="60C3E20E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OC use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5C42A4C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1977F12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BF2D119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D4C73B6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8FFFFD4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10066BD1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278F" w14:paraId="718E85F1" w14:textId="77777777" w:rsidTr="00E749F2">
        <w:tc>
          <w:tcPr>
            <w:tcW w:w="245" w:type="pct"/>
            <w:shd w:val="clear" w:color="auto" w:fill="auto"/>
          </w:tcPr>
          <w:p w14:paraId="2CCC7377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A767851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DF29E54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FB0F3BB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283001D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6A80E55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83ABCC1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06804D7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</w:tr>
      <w:tr w:rsidR="00E2278F" w14:paraId="6F42C5C2" w14:textId="77777777" w:rsidTr="003B1446">
        <w:tc>
          <w:tcPr>
            <w:tcW w:w="245" w:type="pct"/>
            <w:shd w:val="clear" w:color="auto" w:fill="auto"/>
          </w:tcPr>
          <w:p w14:paraId="03B56697" w14:textId="77777777" w:rsidR="00E2278F" w:rsidRDefault="00E2278F" w:rsidP="00E749F2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12D6208" w14:textId="77777777" w:rsidR="00E2278F" w:rsidRDefault="00E2278F" w:rsidP="00E749F2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516A912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160DB0C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0 (0.86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C04E73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3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B8E6B9F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0 (0.85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1C35E11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5 (0.83, 1.09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EFCB1ED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4 (0.82, 1.08)</w:t>
            </w:r>
          </w:p>
        </w:tc>
      </w:tr>
      <w:tr w:rsidR="00E2278F" w14:paraId="175B90F0" w14:textId="77777777" w:rsidTr="003B1446">
        <w:tc>
          <w:tcPr>
            <w:tcW w:w="245" w:type="pct"/>
            <w:shd w:val="clear" w:color="auto" w:fill="auto"/>
          </w:tcPr>
          <w:p w14:paraId="6FA99CA2" w14:textId="77777777" w:rsidR="00E2278F" w:rsidRDefault="00E2278F" w:rsidP="00E749F2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8EAE81D" w14:textId="77777777" w:rsidR="00E2278F" w:rsidRDefault="00E2278F" w:rsidP="00E749F2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6D784B7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9 (0.85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50B34B3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7 (0.83, 0.9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9F19729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9 (0.84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440DB75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6 (0.81, 0.9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72FEFFF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83, 1.12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516D0F8" w14:textId="77777777" w:rsidR="00E2278F" w:rsidRPr="00D16C82" w:rsidRDefault="00E2278F" w:rsidP="00E749F2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4 (0.81, 1.10)</w:t>
            </w:r>
          </w:p>
        </w:tc>
      </w:tr>
      <w:tr w:rsidR="00E2278F" w14:paraId="7753DE18" w14:textId="77777777" w:rsidTr="003B1446">
        <w:tc>
          <w:tcPr>
            <w:tcW w:w="1024" w:type="pct"/>
            <w:gridSpan w:val="2"/>
            <w:shd w:val="clear" w:color="auto" w:fill="auto"/>
          </w:tcPr>
          <w:p w14:paraId="2ED40EAC" w14:textId="77777777" w:rsidR="00E2278F" w:rsidRPr="00C41B40" w:rsidRDefault="00E2278F" w:rsidP="00E749F2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HRT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8439AE7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49A4F28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EDB970F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93EF916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FE68446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796D75FA" w14:textId="77777777" w:rsidR="00E2278F" w:rsidRDefault="00E2278F" w:rsidP="00E749F2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2278F" w14:paraId="431F0D34" w14:textId="77777777" w:rsidTr="003B1446">
        <w:tc>
          <w:tcPr>
            <w:tcW w:w="245" w:type="pct"/>
            <w:shd w:val="clear" w:color="auto" w:fill="auto"/>
          </w:tcPr>
          <w:p w14:paraId="677C3CAC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430795D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2ACA752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49BDA0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A07B49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4A7658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4EF1575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316F76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</w:tr>
      <w:tr w:rsidR="00E2278F" w14:paraId="249BE9F5" w14:textId="77777777" w:rsidTr="003B1446">
        <w:tc>
          <w:tcPr>
            <w:tcW w:w="245" w:type="pct"/>
            <w:shd w:val="clear" w:color="auto" w:fill="auto"/>
          </w:tcPr>
          <w:p w14:paraId="194A605B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55F3C14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190ADD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7 (0.83, 0.9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66B1F5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5 (0.81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69E834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9 (0.84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A1F34D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5 (0.80, 0.90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A3B64E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1, 0.97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39B370D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2, 0.97)</w:t>
            </w:r>
          </w:p>
        </w:tc>
      </w:tr>
      <w:tr w:rsidR="00E2278F" w14:paraId="4A900195" w14:textId="77777777" w:rsidTr="003B1446">
        <w:tc>
          <w:tcPr>
            <w:tcW w:w="245" w:type="pct"/>
            <w:shd w:val="clear" w:color="auto" w:fill="auto"/>
          </w:tcPr>
          <w:p w14:paraId="0C6B15C7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32F287F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–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331424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7, 0.90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3C7F20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5, 0.8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89D311D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6 (0.79, 0.9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1720A5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2 (0.75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F0284A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64, 1.02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EA8534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2 (0.65, 1.04)</w:t>
            </w:r>
          </w:p>
        </w:tc>
      </w:tr>
      <w:tr w:rsidR="00E2278F" w14:paraId="0D3AAE6D" w14:textId="77777777" w:rsidTr="003B1446">
        <w:tc>
          <w:tcPr>
            <w:tcW w:w="245" w:type="pct"/>
            <w:shd w:val="clear" w:color="auto" w:fill="auto"/>
          </w:tcPr>
          <w:p w14:paraId="11997C23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83BF75F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F8DDB3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2, 0.8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020AA4C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6 (0.71, 0.8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031F81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9 (0.73, 0.8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807FD1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6 (0.70, 0.8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5867BE2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9 (0.45, 0.77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34B5CF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0 (0.46, 0.78)</w:t>
            </w:r>
          </w:p>
        </w:tc>
      </w:tr>
    </w:tbl>
    <w:p w14:paraId="1F4249A4" w14:textId="77777777" w:rsidR="00E2278F" w:rsidRPr="007B29B6" w:rsidRDefault="00E2278F" w:rsidP="00E749F2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 w:rsidRPr="007B29B6">
        <w:rPr>
          <w:rFonts w:ascii="Times New Roman" w:hAnsi="Times New Roman" w:cs="Times New Roman"/>
          <w:szCs w:val="20"/>
        </w:rPr>
        <w:t>Abbreviations: OC, oral contraceptives; HRT, hormone replacement therapy.</w:t>
      </w:r>
    </w:p>
    <w:p w14:paraId="4D0FDB57" w14:textId="77777777" w:rsidR="00E2278F" w:rsidRDefault="00E2278F" w:rsidP="00E749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7B29B6">
        <w:rPr>
          <w:rFonts w:ascii="Times New Roman" w:hAnsi="Times New Roman" w:cs="Times New Roman"/>
          <w:szCs w:val="20"/>
        </w:rPr>
        <w:t xml:space="preserve">djusted for age, </w:t>
      </w:r>
      <w:r w:rsidRPr="007B29B6">
        <w:rPr>
          <w:rFonts w:ascii="Times New Roman" w:hAnsi="Times New Roman" w:cs="Times New Roman" w:hint="eastAsia"/>
          <w:szCs w:val="20"/>
        </w:rPr>
        <w:t>b</w:t>
      </w:r>
      <w:r w:rsidRPr="007B29B6">
        <w:rPr>
          <w:rFonts w:ascii="Times New Roman" w:hAnsi="Times New Roman" w:cs="Times New Roman"/>
          <w:szCs w:val="20"/>
        </w:rPr>
        <w:t>ody mass index, level of income, current smoking, drinking status, regular exercise, diabetes mellitus, hypertension, and dyslipidemia</w:t>
      </w:r>
    </w:p>
    <w:p w14:paraId="745E6C5F" w14:textId="77777777" w:rsidR="00E2278F" w:rsidRDefault="00E2278F" w:rsidP="00E749F2"/>
    <w:p w14:paraId="65707B8F" w14:textId="77777777" w:rsidR="00E2278F" w:rsidRDefault="00E2278F" w:rsidP="00E749F2"/>
    <w:p w14:paraId="27411151" w14:textId="77777777" w:rsidR="00E2278F" w:rsidRDefault="00E2278F" w:rsidP="00E749F2">
      <w:pPr>
        <w:sectPr w:rsidR="00E2278F" w:rsidSect="00FA6638">
          <w:footerReference w:type="default" r:id="rId8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6420747" w14:textId="77777777" w:rsidR="00E2278F" w:rsidRPr="00F40EEE" w:rsidRDefault="00E2278F" w:rsidP="006C1DD1">
      <w:pPr>
        <w:pageBreakBefore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. Hazar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atios and 95%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duration of hormone therapy </w:t>
      </w:r>
      <w:r w:rsidRPr="00DA5A6D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 xml:space="preserve">n the diagnosis of dementia including those who responded as “unknown” to the questions about hormone therap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"/>
        <w:gridCol w:w="2168"/>
        <w:gridCol w:w="1845"/>
        <w:gridCol w:w="1845"/>
        <w:gridCol w:w="1845"/>
        <w:gridCol w:w="1845"/>
        <w:gridCol w:w="1845"/>
        <w:gridCol w:w="1839"/>
      </w:tblGrid>
      <w:tr w:rsidR="00E2278F" w14:paraId="2919E0C2" w14:textId="77777777" w:rsidTr="006C1DD1">
        <w:tc>
          <w:tcPr>
            <w:tcW w:w="245" w:type="pct"/>
            <w:shd w:val="clear" w:color="auto" w:fill="auto"/>
          </w:tcPr>
          <w:p w14:paraId="2E1DE0C6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4B44C553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2852E03D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l dementia</w:t>
            </w: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0E714AE5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zheimer’s disease</w:t>
            </w:r>
          </w:p>
        </w:tc>
        <w:tc>
          <w:tcPr>
            <w:tcW w:w="1324" w:type="pct"/>
            <w:gridSpan w:val="2"/>
            <w:shd w:val="clear" w:color="auto" w:fill="auto"/>
          </w:tcPr>
          <w:p w14:paraId="2B52F8A7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</w:tr>
      <w:tr w:rsidR="00E2278F" w14:paraId="488FF9A6" w14:textId="77777777" w:rsidTr="006C1DD1">
        <w:tc>
          <w:tcPr>
            <w:tcW w:w="245" w:type="pct"/>
            <w:shd w:val="clear" w:color="auto" w:fill="auto"/>
          </w:tcPr>
          <w:p w14:paraId="60D02DE5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2D7D859B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37B55DD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D99CEDB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0A1A404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41DFC0E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D5B6D51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77D9A2A" w14:textId="77777777" w:rsidR="00E2278F" w:rsidRPr="00B17E5F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7E5F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17E5F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</w:tr>
      <w:tr w:rsidR="00E2278F" w14:paraId="71F79917" w14:textId="77777777" w:rsidTr="00B6415E">
        <w:tc>
          <w:tcPr>
            <w:tcW w:w="245" w:type="pct"/>
            <w:shd w:val="clear" w:color="auto" w:fill="auto"/>
          </w:tcPr>
          <w:p w14:paraId="56693E94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1E929579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76" w:type="pct"/>
            <w:gridSpan w:val="6"/>
            <w:shd w:val="clear" w:color="auto" w:fill="auto"/>
          </w:tcPr>
          <w:p w14:paraId="787D1766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E2278F" w14:paraId="0CC16C43" w14:textId="77777777" w:rsidTr="006C1DD1">
        <w:tc>
          <w:tcPr>
            <w:tcW w:w="1024" w:type="pct"/>
            <w:gridSpan w:val="2"/>
            <w:shd w:val="clear" w:color="auto" w:fill="auto"/>
          </w:tcPr>
          <w:p w14:paraId="42B8FD11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OC use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DD15CCD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3E20653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119A6E6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10248C11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51E18BA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4EA78C62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278F" w14:paraId="1584A41E" w14:textId="77777777" w:rsidTr="003B1446">
        <w:tc>
          <w:tcPr>
            <w:tcW w:w="245" w:type="pct"/>
            <w:shd w:val="clear" w:color="auto" w:fill="auto"/>
          </w:tcPr>
          <w:p w14:paraId="736305F3" w14:textId="77777777" w:rsidR="00E2278F" w:rsidRDefault="00E2278F" w:rsidP="0053277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8E843A6" w14:textId="77777777" w:rsidR="00E2278F" w:rsidRDefault="00E2278F" w:rsidP="0053277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1780142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3D52588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30DA31B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D370E57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42DD6AE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D919818" w14:textId="77777777" w:rsidR="00E2278F" w:rsidRPr="00D16C82" w:rsidRDefault="00E2278F" w:rsidP="0053277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</w:tr>
      <w:tr w:rsidR="00E2278F" w14:paraId="7FB8D39C" w14:textId="77777777" w:rsidTr="003B1446">
        <w:tc>
          <w:tcPr>
            <w:tcW w:w="245" w:type="pct"/>
            <w:shd w:val="clear" w:color="auto" w:fill="auto"/>
          </w:tcPr>
          <w:p w14:paraId="1C98CCBF" w14:textId="77777777" w:rsidR="00E2278F" w:rsidRDefault="00E2278F" w:rsidP="006C1DD1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CF3778E" w14:textId="77777777" w:rsidR="00E2278F" w:rsidRDefault="00E2278F" w:rsidP="006C1DD1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33E56F5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1 (0.68, 0.7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99ABCB6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0466571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0 (0.67, 0.7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7AE52ED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5B034C1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6 (0.66, 0.87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3E47DBE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85, 1.11)</w:t>
            </w:r>
          </w:p>
        </w:tc>
      </w:tr>
      <w:tr w:rsidR="00E2278F" w14:paraId="25FAE650" w14:textId="77777777" w:rsidTr="003B1446">
        <w:tc>
          <w:tcPr>
            <w:tcW w:w="245" w:type="pct"/>
            <w:shd w:val="clear" w:color="auto" w:fill="auto"/>
          </w:tcPr>
          <w:p w14:paraId="709B15F5" w14:textId="77777777" w:rsidR="00E2278F" w:rsidRDefault="00E2278F" w:rsidP="006C1DD1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8A655D0" w14:textId="77777777" w:rsidR="00E2278F" w:rsidRDefault="00E2278F" w:rsidP="006C1DD1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036BF23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9 (0.75, 0.8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F4F92DA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AC1C030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7 (0.73, 0.8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5F6C92D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1 (0.86, 0.9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790B816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9 (0.77, 1.0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5F2FDAF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2 (0.88, 1.18)</w:t>
            </w:r>
          </w:p>
        </w:tc>
      </w:tr>
      <w:tr w:rsidR="00E2278F" w14:paraId="2F4FE430" w14:textId="77777777" w:rsidTr="003B1446">
        <w:tc>
          <w:tcPr>
            <w:tcW w:w="245" w:type="pct"/>
            <w:shd w:val="clear" w:color="auto" w:fill="auto"/>
          </w:tcPr>
          <w:p w14:paraId="25624655" w14:textId="77777777" w:rsidR="00E2278F" w:rsidRDefault="00E2278F" w:rsidP="006C1DD1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630F85B" w14:textId="77777777" w:rsidR="00E2278F" w:rsidRPr="00C41B40" w:rsidRDefault="00E2278F" w:rsidP="006C1DD1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known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FB48DDA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92, 1.0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CB2D962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94, 1.0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44A61BC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91, 1.0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4946109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93, 1.0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B5B53CA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7 (0.83, 1.1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9AA24BB" w14:textId="77777777" w:rsidR="00E2278F" w:rsidRPr="00D16C82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9 (0.84, 1.18)</w:t>
            </w:r>
          </w:p>
        </w:tc>
      </w:tr>
      <w:tr w:rsidR="00E2278F" w14:paraId="6FEA41C7" w14:textId="77777777" w:rsidTr="003B1446">
        <w:tc>
          <w:tcPr>
            <w:tcW w:w="1024" w:type="pct"/>
            <w:gridSpan w:val="2"/>
            <w:shd w:val="clear" w:color="auto" w:fill="auto"/>
          </w:tcPr>
          <w:p w14:paraId="26F1DF81" w14:textId="77777777" w:rsidR="00E2278F" w:rsidRDefault="00E2278F" w:rsidP="006C1DD1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HRT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8181814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F60844B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4C00098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4E3AEC6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2DB4969B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04028663" w14:textId="77777777" w:rsidR="00E2278F" w:rsidRDefault="00E2278F" w:rsidP="006C1DD1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2278F" w14:paraId="587DB875" w14:textId="77777777" w:rsidTr="003B1446">
        <w:tc>
          <w:tcPr>
            <w:tcW w:w="245" w:type="pct"/>
            <w:shd w:val="clear" w:color="auto" w:fill="auto"/>
          </w:tcPr>
          <w:p w14:paraId="08EA69E1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3EC9683" w14:textId="77777777" w:rsidR="00E2278F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656D4C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C2E21E0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0D655B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9A2D79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735D01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67BDA9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</w:tr>
      <w:tr w:rsidR="00E2278F" w14:paraId="12FA9E1A" w14:textId="77777777" w:rsidTr="003B1446">
        <w:tc>
          <w:tcPr>
            <w:tcW w:w="245" w:type="pct"/>
            <w:shd w:val="clear" w:color="auto" w:fill="auto"/>
          </w:tcPr>
          <w:p w14:paraId="6A1A4608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CFD7F78" w14:textId="77777777" w:rsidR="00E2278F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40FDAE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3 (0.41, 0.4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F4DFEF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5 (0.80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E3A961C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2 (0.40, 0.4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89D5DE0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5 (0.80, 0.90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82752E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4 (0.38, 0.51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7A57EB5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1, 0.96)</w:t>
            </w:r>
          </w:p>
        </w:tc>
      </w:tr>
      <w:tr w:rsidR="00E2278F" w14:paraId="6EA0EA7B" w14:textId="77777777" w:rsidTr="003B1446">
        <w:tc>
          <w:tcPr>
            <w:tcW w:w="245" w:type="pct"/>
            <w:shd w:val="clear" w:color="auto" w:fill="auto"/>
          </w:tcPr>
          <w:p w14:paraId="339015B3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99D4E18" w14:textId="77777777" w:rsidR="00E2278F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–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2C9AEE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 (0.36, 0.4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E48D3D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5, 0.8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AF4218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 (0.36, 0.4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2B7B920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5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D45BC3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2 (0.33, 0.5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7518D27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64, 1.02)</w:t>
            </w:r>
          </w:p>
        </w:tc>
      </w:tr>
      <w:tr w:rsidR="00E2278F" w14:paraId="42F2A385" w14:textId="77777777" w:rsidTr="003B1446">
        <w:tc>
          <w:tcPr>
            <w:tcW w:w="245" w:type="pct"/>
            <w:shd w:val="clear" w:color="auto" w:fill="auto"/>
          </w:tcPr>
          <w:p w14:paraId="2E505E4E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C3EA648" w14:textId="77777777" w:rsidR="00E2278F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A7E1117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9 (0.46, 0.5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1627FA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5, 0.8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AC779B7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9 (0.45, 0.5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19531BC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4, 0.8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3A1A67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2 (0.32, 0.5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B7C847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5 (0.50, 0.84)</w:t>
            </w:r>
          </w:p>
        </w:tc>
      </w:tr>
      <w:tr w:rsidR="00E2278F" w14:paraId="12EC2FA0" w14:textId="77777777" w:rsidTr="003B1446">
        <w:tc>
          <w:tcPr>
            <w:tcW w:w="245" w:type="pct"/>
            <w:shd w:val="clear" w:color="auto" w:fill="auto"/>
          </w:tcPr>
          <w:p w14:paraId="7177FA6F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2CF5B5A" w14:textId="77777777" w:rsidR="00E2278F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U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known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7F05C3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5 (0.90, 1.0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0F9A7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2 (0.96, 1.0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0A62000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6 (0.90, 1.0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0266622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.04 (0.97, 1.1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C2900C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76, 1.10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C10286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8 (0.80, 1.19)</w:t>
            </w:r>
          </w:p>
        </w:tc>
      </w:tr>
    </w:tbl>
    <w:p w14:paraId="09EBC600" w14:textId="77777777" w:rsidR="00E2278F" w:rsidRPr="007B29B6" w:rsidRDefault="00E2278F" w:rsidP="006C1DD1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 w:rsidRPr="007B29B6">
        <w:rPr>
          <w:rFonts w:ascii="Times New Roman" w:hAnsi="Times New Roman" w:cs="Times New Roman"/>
          <w:szCs w:val="20"/>
        </w:rPr>
        <w:t>Abbreviations: OC, oral contraceptives; HRT, hormone replacement therapy.</w:t>
      </w:r>
    </w:p>
    <w:p w14:paraId="35179C4F" w14:textId="77777777" w:rsidR="00E2278F" w:rsidRDefault="00E2278F" w:rsidP="006C1D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7B29B6">
        <w:rPr>
          <w:rFonts w:ascii="Times New Roman" w:hAnsi="Times New Roman" w:cs="Times New Roman"/>
          <w:szCs w:val="20"/>
        </w:rPr>
        <w:t xml:space="preserve">djusted for age, </w:t>
      </w:r>
      <w:r w:rsidRPr="007B29B6">
        <w:rPr>
          <w:rFonts w:ascii="Times New Roman" w:hAnsi="Times New Roman" w:cs="Times New Roman" w:hint="eastAsia"/>
          <w:szCs w:val="20"/>
        </w:rPr>
        <w:t>b</w:t>
      </w:r>
      <w:r w:rsidRPr="007B29B6">
        <w:rPr>
          <w:rFonts w:ascii="Times New Roman" w:hAnsi="Times New Roman" w:cs="Times New Roman"/>
          <w:szCs w:val="20"/>
        </w:rPr>
        <w:t>ody mass index, level of income, current smoking, drinking status, regular exercise, diabetes mellitus, hypertension, and dyslipidemia</w:t>
      </w:r>
    </w:p>
    <w:p w14:paraId="65D43FEA" w14:textId="77777777" w:rsidR="00E2278F" w:rsidRDefault="00E2278F" w:rsidP="006C1DD1">
      <w:pPr>
        <w:sectPr w:rsidR="00E2278F" w:rsidSect="00FA663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1AA4DD36" w14:textId="77777777" w:rsidR="00E2278F" w:rsidRPr="00F40EEE" w:rsidRDefault="00E2278F" w:rsidP="00EA43E5">
      <w:pPr>
        <w:pageBreakBefore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DA5A6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. Hazar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atios and 95%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duration of hormone therapy on the diagnosis of dementia excluding </w:t>
      </w:r>
      <w:r w:rsidRPr="00EA43E5">
        <w:rPr>
          <w:rFonts w:ascii="Times New Roman" w:hAnsi="Times New Roman" w:cs="Times New Roman"/>
          <w:b/>
          <w:sz w:val="24"/>
          <w:szCs w:val="24"/>
        </w:rPr>
        <w:t>those who were diagnosed with dementia 3 year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A43E5">
        <w:rPr>
          <w:rFonts w:ascii="Times New Roman" w:hAnsi="Times New Roman" w:cs="Times New Roman"/>
          <w:b/>
          <w:sz w:val="24"/>
          <w:szCs w:val="24"/>
        </w:rPr>
        <w:t xml:space="preserve">after </w:t>
      </w:r>
      <w:r>
        <w:rPr>
          <w:rFonts w:ascii="Times New Roman" w:hAnsi="Times New Roman" w:cs="Times New Roman"/>
          <w:b/>
          <w:sz w:val="24"/>
          <w:szCs w:val="24"/>
        </w:rPr>
        <w:t>the diagnosis of dep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"/>
        <w:gridCol w:w="2168"/>
        <w:gridCol w:w="1845"/>
        <w:gridCol w:w="1845"/>
        <w:gridCol w:w="1845"/>
        <w:gridCol w:w="1845"/>
        <w:gridCol w:w="1845"/>
        <w:gridCol w:w="1839"/>
      </w:tblGrid>
      <w:tr w:rsidR="00E2278F" w14:paraId="1A86522E" w14:textId="77777777" w:rsidTr="00EA43E5">
        <w:tc>
          <w:tcPr>
            <w:tcW w:w="245" w:type="pct"/>
            <w:shd w:val="clear" w:color="auto" w:fill="auto"/>
          </w:tcPr>
          <w:p w14:paraId="41C714FE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0D7D2CD8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162E0269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l dementia</w:t>
            </w: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7E1F2280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zheimer’s disease</w:t>
            </w:r>
          </w:p>
        </w:tc>
        <w:tc>
          <w:tcPr>
            <w:tcW w:w="1324" w:type="pct"/>
            <w:gridSpan w:val="2"/>
            <w:shd w:val="clear" w:color="auto" w:fill="auto"/>
          </w:tcPr>
          <w:p w14:paraId="0B7B76B9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</w:tr>
      <w:tr w:rsidR="00E2278F" w14:paraId="16423413" w14:textId="77777777" w:rsidTr="00EA43E5">
        <w:tc>
          <w:tcPr>
            <w:tcW w:w="245" w:type="pct"/>
            <w:shd w:val="clear" w:color="auto" w:fill="auto"/>
          </w:tcPr>
          <w:p w14:paraId="2E0B6051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057AC059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131BD4B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C37D177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46BBFAA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4A492EF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8A59AD1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430FC0B" w14:textId="77777777" w:rsidR="00E2278F" w:rsidRPr="00B17E5F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7E5F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17E5F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</w:tr>
      <w:tr w:rsidR="00E2278F" w14:paraId="3C26D78F" w14:textId="77777777" w:rsidTr="00B6415E">
        <w:tc>
          <w:tcPr>
            <w:tcW w:w="245" w:type="pct"/>
            <w:shd w:val="clear" w:color="auto" w:fill="auto"/>
          </w:tcPr>
          <w:p w14:paraId="04D47CF8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66CAF52E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76" w:type="pct"/>
            <w:gridSpan w:val="6"/>
            <w:shd w:val="clear" w:color="auto" w:fill="auto"/>
          </w:tcPr>
          <w:p w14:paraId="132CE3AB" w14:textId="77777777" w:rsidR="00E2278F" w:rsidRPr="00B9686E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E2278F" w14:paraId="6A5991AB" w14:textId="77777777" w:rsidTr="00EA43E5">
        <w:tc>
          <w:tcPr>
            <w:tcW w:w="1024" w:type="pct"/>
            <w:gridSpan w:val="2"/>
            <w:shd w:val="clear" w:color="auto" w:fill="auto"/>
          </w:tcPr>
          <w:p w14:paraId="39286AE2" w14:textId="77777777" w:rsidR="00E2278F" w:rsidRDefault="00E2278F" w:rsidP="00B6415E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OC use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E992316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3E3EBAB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9D4CF72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4271778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ABBFBE8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48BBDEA7" w14:textId="77777777" w:rsidR="00E2278F" w:rsidRPr="00D16C82" w:rsidRDefault="00E2278F" w:rsidP="00B6415E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278F" w14:paraId="30987B45" w14:textId="77777777" w:rsidTr="003B1446">
        <w:tc>
          <w:tcPr>
            <w:tcW w:w="245" w:type="pct"/>
            <w:shd w:val="clear" w:color="auto" w:fill="auto"/>
          </w:tcPr>
          <w:p w14:paraId="093647A2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266C4A8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B931A5A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566C6D1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2E5FB6C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BEB1A40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55AF60C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D9DFA4E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E2278F" w14:paraId="4DF7538A" w14:textId="77777777" w:rsidTr="003B1446">
        <w:tc>
          <w:tcPr>
            <w:tcW w:w="245" w:type="pct"/>
            <w:shd w:val="clear" w:color="auto" w:fill="auto"/>
          </w:tcPr>
          <w:p w14:paraId="64BDE67F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4408D92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B840869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2 (0.69, 0.7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3436CFA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CB87B94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2 (0.68, 0.7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C699E8E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3 (0.88, 0.9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AF4737E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1 (0.60, 0.8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EFF94AC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8 (0.75, 1.02)</w:t>
            </w:r>
          </w:p>
        </w:tc>
      </w:tr>
      <w:tr w:rsidR="00E2278F" w14:paraId="52924F1E" w14:textId="77777777" w:rsidTr="003B1446">
        <w:tc>
          <w:tcPr>
            <w:tcW w:w="245" w:type="pct"/>
            <w:shd w:val="clear" w:color="auto" w:fill="auto"/>
          </w:tcPr>
          <w:p w14:paraId="244CB2CC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D73F189" w14:textId="77777777" w:rsidR="00E2278F" w:rsidRDefault="00E2278F" w:rsidP="00EA43E5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405DBCD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0 (0.76, 0.8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FCE28CD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1 (0.86, 0.9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3003ECE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4, 0.8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B7621E7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0 (0.85, 0.9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DFF762E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4 (0.71, 1.00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C65A5B1" w14:textId="77777777" w:rsidR="00E2278F" w:rsidRPr="00D16C82" w:rsidRDefault="00E2278F" w:rsidP="00EA43E5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3 (0.78, 1.10)</w:t>
            </w:r>
          </w:p>
        </w:tc>
      </w:tr>
      <w:tr w:rsidR="00E2278F" w14:paraId="503DEF99" w14:textId="77777777" w:rsidTr="003B1446">
        <w:tc>
          <w:tcPr>
            <w:tcW w:w="1024" w:type="pct"/>
            <w:gridSpan w:val="2"/>
            <w:shd w:val="clear" w:color="auto" w:fill="auto"/>
          </w:tcPr>
          <w:p w14:paraId="51F2073E" w14:textId="77777777" w:rsidR="00E2278F" w:rsidRPr="00C41B40" w:rsidRDefault="00E2278F" w:rsidP="00EA43E5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HRT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D0CAB17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A0C7BD3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BF75220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6A1674DB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A8DF096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3253B470" w14:textId="77777777" w:rsidR="00E2278F" w:rsidRDefault="00E2278F" w:rsidP="00EA43E5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2278F" w14:paraId="0AAF0347" w14:textId="77777777" w:rsidTr="003B1446">
        <w:tc>
          <w:tcPr>
            <w:tcW w:w="245" w:type="pct"/>
            <w:shd w:val="clear" w:color="auto" w:fill="auto"/>
          </w:tcPr>
          <w:p w14:paraId="731DA249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2E7C554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089F644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7B964D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E5F948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3D0FC5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36E846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1D95C1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</w:tr>
      <w:tr w:rsidR="00E2278F" w14:paraId="412C6B7B" w14:textId="77777777" w:rsidTr="003B1446">
        <w:tc>
          <w:tcPr>
            <w:tcW w:w="245" w:type="pct"/>
            <w:shd w:val="clear" w:color="auto" w:fill="auto"/>
          </w:tcPr>
          <w:p w14:paraId="771D6640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3DE8A392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0D7EC30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4 (0.42, 0.4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68CA03E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4 (0.80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EC23D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3 (0.40, 0.4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D27ED96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8, 0.8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FD25E5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7 (0.40, 0.55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47A416A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5 (0.72, 1.00)</w:t>
            </w:r>
          </w:p>
        </w:tc>
      </w:tr>
      <w:tr w:rsidR="00E2278F" w14:paraId="662D182E" w14:textId="77777777" w:rsidTr="003B1446">
        <w:tc>
          <w:tcPr>
            <w:tcW w:w="245" w:type="pct"/>
            <w:shd w:val="clear" w:color="auto" w:fill="auto"/>
          </w:tcPr>
          <w:p w14:paraId="60241DB5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6494824B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–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057536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 (0.36, 0.4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127A6A8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2, 0.8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93147C3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9 (0.36, 0.4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29AB75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9 (0.72, 0.8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477701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0 (0.31, 0.53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5144879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6 (0.58, 0.99)</w:t>
            </w:r>
          </w:p>
        </w:tc>
      </w:tr>
      <w:tr w:rsidR="00E2278F" w14:paraId="6E4581C6" w14:textId="77777777" w:rsidTr="003B1446">
        <w:tc>
          <w:tcPr>
            <w:tcW w:w="245" w:type="pct"/>
            <w:shd w:val="clear" w:color="auto" w:fill="auto"/>
          </w:tcPr>
          <w:p w14:paraId="6B058ED3" w14:textId="77777777" w:rsidR="00E2278F" w:rsidRDefault="00E2278F" w:rsidP="003B1446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F4526FE" w14:textId="77777777" w:rsidR="00E2278F" w:rsidRPr="00C41B40" w:rsidRDefault="00E2278F" w:rsidP="003B1446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AF5BF4F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9 (0.45, 0.5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0B8F5CB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1, 0.8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2BA3A26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49 (0.45, 0.5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D558FA1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1, 0.8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6740CCC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37 (0.27, 0.50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D1BCAF2" w14:textId="77777777" w:rsidR="00E2278F" w:rsidRDefault="00E2278F" w:rsidP="003B1446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56 (0.41, 0.77)</w:t>
            </w:r>
          </w:p>
        </w:tc>
      </w:tr>
    </w:tbl>
    <w:p w14:paraId="7B907D4A" w14:textId="77777777" w:rsidR="00E2278F" w:rsidRPr="007B29B6" w:rsidRDefault="00E2278F" w:rsidP="00EA43E5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 w:rsidRPr="007B29B6">
        <w:rPr>
          <w:rFonts w:ascii="Times New Roman" w:hAnsi="Times New Roman" w:cs="Times New Roman"/>
          <w:szCs w:val="20"/>
        </w:rPr>
        <w:t>Abbreviations: OC, oral contraceptives; HRT, hormone replacement therapy.</w:t>
      </w:r>
    </w:p>
    <w:p w14:paraId="71238387" w14:textId="77777777" w:rsidR="00E2278F" w:rsidRDefault="00E2278F" w:rsidP="00EA43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7B29B6">
        <w:rPr>
          <w:rFonts w:ascii="Times New Roman" w:hAnsi="Times New Roman" w:cs="Times New Roman"/>
          <w:szCs w:val="20"/>
        </w:rPr>
        <w:t xml:space="preserve">djusted for age, </w:t>
      </w:r>
      <w:r w:rsidRPr="007B29B6">
        <w:rPr>
          <w:rFonts w:ascii="Times New Roman" w:hAnsi="Times New Roman" w:cs="Times New Roman" w:hint="eastAsia"/>
          <w:szCs w:val="20"/>
        </w:rPr>
        <w:t>b</w:t>
      </w:r>
      <w:r w:rsidRPr="007B29B6">
        <w:rPr>
          <w:rFonts w:ascii="Times New Roman" w:hAnsi="Times New Roman" w:cs="Times New Roman"/>
          <w:szCs w:val="20"/>
        </w:rPr>
        <w:t>ody mass index, level of income, current smoking, drinking status, regular exercise, diabetes mellitus, hypertension, and dyslipidemia</w:t>
      </w:r>
    </w:p>
    <w:p w14:paraId="7A79D7C9" w14:textId="77777777" w:rsidR="00E2278F" w:rsidRDefault="00E2278F" w:rsidP="00EA43E5"/>
    <w:p w14:paraId="2F584311" w14:textId="77777777" w:rsidR="00E2278F" w:rsidRDefault="00E2278F" w:rsidP="00EA43E5"/>
    <w:p w14:paraId="68119F31" w14:textId="77777777" w:rsidR="00E2278F" w:rsidRDefault="00E2278F" w:rsidP="00EA43E5">
      <w:pPr>
        <w:sectPr w:rsidR="00E2278F" w:rsidSect="00F33F2A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715079A" w14:textId="631F6C5D" w:rsidR="00E2278F" w:rsidRPr="00F40EEE" w:rsidRDefault="00E2278F" w:rsidP="00931E34">
      <w:pPr>
        <w:pageBreakBefore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. Hazar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atios and 95%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A5A6D">
        <w:rPr>
          <w:rFonts w:ascii="Times New Roman" w:hAnsi="Times New Roman" w:cs="Times New Roman"/>
          <w:b/>
          <w:sz w:val="24"/>
          <w:szCs w:val="24"/>
        </w:rPr>
        <w:t xml:space="preserve">ntervals </w:t>
      </w:r>
      <w:r>
        <w:rPr>
          <w:rFonts w:ascii="Times New Roman" w:hAnsi="Times New Roman" w:cs="Times New Roman"/>
          <w:b/>
          <w:sz w:val="24"/>
          <w:szCs w:val="24"/>
        </w:rPr>
        <w:t xml:space="preserve">of the duration of hormone therapy </w:t>
      </w:r>
      <w:r w:rsidRPr="00DA5A6D">
        <w:rPr>
          <w:rFonts w:ascii="Times New Roman" w:hAnsi="Times New Roman" w:cs="Times New Roman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n the diagnosis of dementia adding age at menopause as an adjusting vari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"/>
        <w:gridCol w:w="2168"/>
        <w:gridCol w:w="1845"/>
        <w:gridCol w:w="1845"/>
        <w:gridCol w:w="1845"/>
        <w:gridCol w:w="1845"/>
        <w:gridCol w:w="1845"/>
        <w:gridCol w:w="1839"/>
      </w:tblGrid>
      <w:tr w:rsidR="00E2278F" w14:paraId="505A1357" w14:textId="77777777" w:rsidTr="001C6CA8">
        <w:tc>
          <w:tcPr>
            <w:tcW w:w="245" w:type="pct"/>
            <w:shd w:val="clear" w:color="auto" w:fill="auto"/>
          </w:tcPr>
          <w:p w14:paraId="4CD14888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13D85BFB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6E4D661A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l dementia</w:t>
            </w:r>
          </w:p>
        </w:tc>
        <w:tc>
          <w:tcPr>
            <w:tcW w:w="1326" w:type="pct"/>
            <w:gridSpan w:val="2"/>
            <w:shd w:val="clear" w:color="auto" w:fill="auto"/>
            <w:vAlign w:val="center"/>
          </w:tcPr>
          <w:p w14:paraId="2A52DCF2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lzheimer’s disease</w:t>
            </w:r>
          </w:p>
        </w:tc>
        <w:tc>
          <w:tcPr>
            <w:tcW w:w="1324" w:type="pct"/>
            <w:gridSpan w:val="2"/>
            <w:shd w:val="clear" w:color="auto" w:fill="auto"/>
          </w:tcPr>
          <w:p w14:paraId="47F30029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scular dementia</w:t>
            </w:r>
          </w:p>
        </w:tc>
      </w:tr>
      <w:tr w:rsidR="00E2278F" w14:paraId="39801437" w14:textId="77777777" w:rsidTr="001C6CA8">
        <w:tc>
          <w:tcPr>
            <w:tcW w:w="245" w:type="pct"/>
            <w:shd w:val="clear" w:color="auto" w:fill="auto"/>
          </w:tcPr>
          <w:p w14:paraId="2AA4C068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0D761A6B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6E03D09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39244A7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D60B852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28C1316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2C4D8AE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 w:rsidRPr="00B9686E">
              <w:rPr>
                <w:rFonts w:ascii="Times New Roman" w:hAnsi="Times New Roman" w:cs="Times New Roman"/>
                <w:b/>
                <w:bCs/>
                <w:szCs w:val="20"/>
              </w:rPr>
              <w:t>rude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4B97310" w14:textId="77777777" w:rsidR="00E2278F" w:rsidRPr="00B17E5F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7E5F">
              <w:rPr>
                <w:rFonts w:ascii="Times New Roman" w:hAnsi="Times New Roman" w:cs="Times New Roman" w:hint="eastAsia"/>
                <w:b/>
                <w:bCs/>
                <w:szCs w:val="20"/>
              </w:rPr>
              <w:t>A</w:t>
            </w:r>
            <w:r w:rsidRPr="00B17E5F">
              <w:rPr>
                <w:rFonts w:ascii="Times New Roman" w:hAnsi="Times New Roman" w:cs="Times New Roman"/>
                <w:b/>
                <w:bCs/>
                <w:szCs w:val="20"/>
              </w:rPr>
              <w:t>djusted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*</w:t>
            </w:r>
          </w:p>
        </w:tc>
      </w:tr>
      <w:tr w:rsidR="00E2278F" w14:paraId="149F3F55" w14:textId="77777777" w:rsidTr="001C6CA8">
        <w:tc>
          <w:tcPr>
            <w:tcW w:w="245" w:type="pct"/>
            <w:shd w:val="clear" w:color="auto" w:fill="auto"/>
          </w:tcPr>
          <w:p w14:paraId="01944EF0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</w:tcPr>
          <w:p w14:paraId="31A4EF35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76" w:type="pct"/>
            <w:gridSpan w:val="6"/>
            <w:shd w:val="clear" w:color="auto" w:fill="auto"/>
          </w:tcPr>
          <w:p w14:paraId="1F798991" w14:textId="77777777" w:rsidR="00E2278F" w:rsidRPr="00B9686E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68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E2278F" w14:paraId="10F2E4DA" w14:textId="77777777" w:rsidTr="001C6CA8">
        <w:tc>
          <w:tcPr>
            <w:tcW w:w="1024" w:type="pct"/>
            <w:gridSpan w:val="2"/>
            <w:shd w:val="clear" w:color="auto" w:fill="auto"/>
          </w:tcPr>
          <w:p w14:paraId="3C4D4BD3" w14:textId="77777777" w:rsidR="00E2278F" w:rsidRDefault="00E2278F" w:rsidP="001C6CA8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OC use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C62B8B9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72559C45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9590810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47973789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F3A67ED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4EB1AAD1" w14:textId="77777777" w:rsidR="00E2278F" w:rsidRPr="00D16C82" w:rsidRDefault="00E2278F" w:rsidP="001C6CA8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2278F" w14:paraId="7D8F03B5" w14:textId="77777777" w:rsidTr="0087288B">
        <w:tc>
          <w:tcPr>
            <w:tcW w:w="245" w:type="pct"/>
            <w:shd w:val="clear" w:color="auto" w:fill="auto"/>
          </w:tcPr>
          <w:p w14:paraId="51423944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749BB6C6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4BFB84D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A0E2AE1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C8FC977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33097E6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A4018D7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805B21E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(Ref.)</w:t>
            </w:r>
          </w:p>
        </w:tc>
      </w:tr>
      <w:tr w:rsidR="00E2278F" w14:paraId="3FC29217" w14:textId="77777777" w:rsidTr="0087288B">
        <w:tc>
          <w:tcPr>
            <w:tcW w:w="245" w:type="pct"/>
            <w:shd w:val="clear" w:color="auto" w:fill="auto"/>
          </w:tcPr>
          <w:p w14:paraId="728E3CA6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55B99CEC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CC5E3DF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EC3CF8E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6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8FE69DB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67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32FC648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2 (0.88, 0.9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AD69C30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66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632A3CB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6 (0.84, 1.10)</w:t>
            </w:r>
          </w:p>
        </w:tc>
      </w:tr>
      <w:tr w:rsidR="00E2278F" w14:paraId="7D7190A3" w14:textId="77777777" w:rsidTr="0087288B">
        <w:tc>
          <w:tcPr>
            <w:tcW w:w="245" w:type="pct"/>
            <w:shd w:val="clear" w:color="auto" w:fill="auto"/>
          </w:tcPr>
          <w:p w14:paraId="266B530D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7E5DD344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1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07EC4B9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74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A4DD223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1 (0.86, 0.9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68355F8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1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785C8FD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0 (0.85, 0.9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27C46BD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7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4B2764E" w14:textId="77777777" w:rsidR="00E2278F" w:rsidRPr="00D16C82" w:rsidRDefault="00E2278F" w:rsidP="00FD7789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8 (0.84, 1.14)</w:t>
            </w:r>
          </w:p>
        </w:tc>
      </w:tr>
      <w:tr w:rsidR="00E2278F" w14:paraId="0FBE1B1A" w14:textId="77777777" w:rsidTr="003B1446">
        <w:tc>
          <w:tcPr>
            <w:tcW w:w="1024" w:type="pct"/>
            <w:gridSpan w:val="2"/>
            <w:shd w:val="clear" w:color="auto" w:fill="auto"/>
          </w:tcPr>
          <w:p w14:paraId="08C6A931" w14:textId="77777777" w:rsidR="00E2278F" w:rsidRPr="00C41B40" w:rsidRDefault="00E2278F" w:rsidP="00FD7789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Duration of HRT (years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8556689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F4B7648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5D0559D5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31542AA1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3" w:type="pct"/>
            <w:shd w:val="clear" w:color="auto" w:fill="auto"/>
            <w:vAlign w:val="center"/>
          </w:tcPr>
          <w:p w14:paraId="04F42BB2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661" w:type="pct"/>
            <w:shd w:val="clear" w:color="auto" w:fill="auto"/>
            <w:vAlign w:val="center"/>
          </w:tcPr>
          <w:p w14:paraId="263D10E6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E2278F" w14:paraId="75C0830E" w14:textId="77777777" w:rsidTr="0087288B">
        <w:tc>
          <w:tcPr>
            <w:tcW w:w="245" w:type="pct"/>
            <w:shd w:val="clear" w:color="auto" w:fill="auto"/>
          </w:tcPr>
          <w:p w14:paraId="0B227C3B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4504975C" w14:textId="77777777" w:rsidR="00E2278F" w:rsidRPr="00C41B40" w:rsidRDefault="00E2278F" w:rsidP="00FD7789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5C2F798A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4568A29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6FF175F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3304E23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F325827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Ref.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96C95EE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E2278F" w14:paraId="41D4D7E3" w14:textId="77777777" w:rsidTr="0087288B">
        <w:tc>
          <w:tcPr>
            <w:tcW w:w="245" w:type="pct"/>
            <w:shd w:val="clear" w:color="auto" w:fill="auto"/>
          </w:tcPr>
          <w:p w14:paraId="7570A7BE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7DE0275F" w14:textId="77777777" w:rsidR="00E2278F" w:rsidRPr="00C41B40" w:rsidRDefault="00E2278F" w:rsidP="00FD7789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2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B535163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6660FC4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4 (0.80, 0.88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477B302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0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F1B47A4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4 (0.80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498386B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8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1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EB9328C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3 (0.71, 0.96)</w:t>
            </w:r>
          </w:p>
        </w:tc>
      </w:tr>
      <w:tr w:rsidR="00E2278F" w14:paraId="0E8A3BD2" w14:textId="77777777" w:rsidTr="0087288B">
        <w:tc>
          <w:tcPr>
            <w:tcW w:w="245" w:type="pct"/>
            <w:shd w:val="clear" w:color="auto" w:fill="auto"/>
          </w:tcPr>
          <w:p w14:paraId="1D6AEDB1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2A2D6B0E" w14:textId="77777777" w:rsidR="00E2278F" w:rsidRPr="00C41B40" w:rsidRDefault="00E2278F" w:rsidP="00FD7789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–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B70C411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0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01E7AB2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5, 0.87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4C55D32F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6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3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39387B8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74, 0.89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1DCA68ED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33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7927FFB8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81 (0.64, 1.03)</w:t>
            </w:r>
          </w:p>
        </w:tc>
      </w:tr>
      <w:tr w:rsidR="00E2278F" w14:paraId="1067A26B" w14:textId="77777777" w:rsidTr="0087288B">
        <w:tc>
          <w:tcPr>
            <w:tcW w:w="245" w:type="pct"/>
            <w:shd w:val="clear" w:color="auto" w:fill="auto"/>
          </w:tcPr>
          <w:p w14:paraId="68259212" w14:textId="77777777" w:rsidR="00E2278F" w:rsidRDefault="00E2278F" w:rsidP="00FD7789">
            <w:pPr>
              <w:spacing w:beforeLines="50" w:before="120"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pct"/>
            <w:shd w:val="clear" w:color="auto" w:fill="auto"/>
            <w:vAlign w:val="center"/>
          </w:tcPr>
          <w:p w14:paraId="0461B1E1" w14:textId="77777777" w:rsidR="00E2278F" w:rsidRPr="00C41B40" w:rsidRDefault="00E2278F" w:rsidP="00FD7789">
            <w:pPr>
              <w:spacing w:beforeLines="50" w:before="12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C41B40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≥ 5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2F1C973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5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0CA09E9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2, 0.84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61EAEDE8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44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2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0CB5DB51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78 (0.72, 0.85)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37AB5EEF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39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0.5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  <w:r w:rsidRPr="00D16C82">
              <w:rPr>
                <w:rFonts w:ascii="Times New Roman" w:eastAsia="Malgun Gothic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465CC9E" w14:textId="77777777" w:rsidR="00E2278F" w:rsidRDefault="00E2278F" w:rsidP="00FD7789">
            <w:pPr>
              <w:spacing w:beforeLines="50" w:before="12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61 (0.47, 0.80)</w:t>
            </w:r>
          </w:p>
        </w:tc>
      </w:tr>
    </w:tbl>
    <w:p w14:paraId="72CE8E40" w14:textId="77777777" w:rsidR="00E2278F" w:rsidRPr="007B29B6" w:rsidRDefault="00E2278F" w:rsidP="00931E34">
      <w:pPr>
        <w:spacing w:beforeLines="50" w:before="120" w:after="0" w:line="360" w:lineRule="auto"/>
        <w:rPr>
          <w:rFonts w:ascii="Times New Roman" w:hAnsi="Times New Roman" w:cs="Times New Roman"/>
          <w:szCs w:val="20"/>
        </w:rPr>
      </w:pPr>
      <w:r w:rsidRPr="007B29B6">
        <w:rPr>
          <w:rFonts w:ascii="Times New Roman" w:hAnsi="Times New Roman" w:cs="Times New Roman"/>
          <w:szCs w:val="20"/>
        </w:rPr>
        <w:t>Abbreviations: OC, oral contraceptives; HRT, hormone replacement therapy.</w:t>
      </w:r>
    </w:p>
    <w:p w14:paraId="793433F8" w14:textId="77777777" w:rsidR="00E2278F" w:rsidRDefault="00E2278F" w:rsidP="00931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>A</w:t>
      </w:r>
      <w:r w:rsidRPr="007B29B6">
        <w:rPr>
          <w:rFonts w:ascii="Times New Roman" w:hAnsi="Times New Roman" w:cs="Times New Roman"/>
          <w:szCs w:val="20"/>
        </w:rPr>
        <w:t xml:space="preserve">djusted for age, </w:t>
      </w:r>
      <w:r w:rsidRPr="007B29B6">
        <w:rPr>
          <w:rFonts w:ascii="Times New Roman" w:hAnsi="Times New Roman" w:cs="Times New Roman" w:hint="eastAsia"/>
          <w:szCs w:val="20"/>
        </w:rPr>
        <w:t>b</w:t>
      </w:r>
      <w:r w:rsidRPr="007B29B6">
        <w:rPr>
          <w:rFonts w:ascii="Times New Roman" w:hAnsi="Times New Roman" w:cs="Times New Roman"/>
          <w:szCs w:val="20"/>
        </w:rPr>
        <w:t>ody mass index, level of income, current smoking, drinking status, regular exercise, diabetes mellitus, hypertension, dyslipidemia</w:t>
      </w:r>
      <w:r>
        <w:rPr>
          <w:rFonts w:ascii="Times New Roman" w:hAnsi="Times New Roman" w:cs="Times New Roman"/>
          <w:szCs w:val="20"/>
        </w:rPr>
        <w:t>, and age at menopause</w:t>
      </w:r>
    </w:p>
    <w:p w14:paraId="62BAA1B6" w14:textId="77777777" w:rsidR="00E2278F" w:rsidRPr="00931E34" w:rsidRDefault="00E2278F" w:rsidP="00931E34"/>
    <w:p w14:paraId="59CFB428" w14:textId="77777777" w:rsidR="00E236D0" w:rsidRDefault="00E236D0"/>
    <w:sectPr w:rsidR="00E236D0" w:rsidSect="00FA6638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5C8A0C" w14:textId="77777777" w:rsidR="002061CB" w:rsidRDefault="002061CB">
      <w:pPr>
        <w:spacing w:after="0" w:line="240" w:lineRule="auto"/>
      </w:pPr>
      <w:r>
        <w:separator/>
      </w:r>
    </w:p>
  </w:endnote>
  <w:endnote w:type="continuationSeparator" w:id="0">
    <w:p w14:paraId="1028E82D" w14:textId="77777777" w:rsidR="002061CB" w:rsidRDefault="00206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07357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4CE85901" w14:textId="77777777" w:rsidR="00A67F74" w:rsidRPr="00DA5A6D" w:rsidRDefault="00E2278F" w:rsidP="00F33F2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DA5A6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A5A6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A5A6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E30C5" w:rsidRPr="00EE30C5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DA5A6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771092" w14:textId="77777777" w:rsidR="002061CB" w:rsidRDefault="002061CB">
      <w:pPr>
        <w:spacing w:after="0" w:line="240" w:lineRule="auto"/>
      </w:pPr>
      <w:r>
        <w:separator/>
      </w:r>
    </w:p>
  </w:footnote>
  <w:footnote w:type="continuationSeparator" w:id="0">
    <w:p w14:paraId="59963EBD" w14:textId="77777777" w:rsidR="002061CB" w:rsidRDefault="002061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C4B1F"/>
    <w:multiLevelType w:val="hybridMultilevel"/>
    <w:tmpl w:val="AE5458EE"/>
    <w:lvl w:ilvl="0" w:tplc="B59469F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37F523C"/>
    <w:multiLevelType w:val="hybridMultilevel"/>
    <w:tmpl w:val="94D404B8"/>
    <w:lvl w:ilvl="0" w:tplc="B08EB8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1710C0B"/>
    <w:multiLevelType w:val="hybridMultilevel"/>
    <w:tmpl w:val="A8A2BA60"/>
    <w:lvl w:ilvl="0" w:tplc="8F9AA57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2278F"/>
    <w:rsid w:val="000300F2"/>
    <w:rsid w:val="00107901"/>
    <w:rsid w:val="002061CB"/>
    <w:rsid w:val="004F0FDE"/>
    <w:rsid w:val="005B3864"/>
    <w:rsid w:val="007E0624"/>
    <w:rsid w:val="00DB3A60"/>
    <w:rsid w:val="00E2278F"/>
    <w:rsid w:val="00E236D0"/>
    <w:rsid w:val="00E876E8"/>
    <w:rsid w:val="00EE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37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7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7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278F"/>
  </w:style>
  <w:style w:type="paragraph" w:styleId="Footer">
    <w:name w:val="footer"/>
    <w:basedOn w:val="Normal"/>
    <w:link w:val="FooterChar"/>
    <w:uiPriority w:val="99"/>
    <w:unhideWhenUsed/>
    <w:rsid w:val="00E227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278F"/>
  </w:style>
  <w:style w:type="paragraph" w:customStyle="1" w:styleId="EndNoteBibliographyTitle">
    <w:name w:val="EndNote Bibliography Title"/>
    <w:basedOn w:val="Normal"/>
    <w:link w:val="EndNoteBibliographyTitleChar"/>
    <w:rsid w:val="00E2278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78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2278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78F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E2278F"/>
    <w:pPr>
      <w:ind w:leftChars="400" w:left="800"/>
    </w:pPr>
  </w:style>
  <w:style w:type="table" w:styleId="TableGrid">
    <w:name w:val="Table Grid"/>
    <w:basedOn w:val="TableNormal"/>
    <w:uiPriority w:val="39"/>
    <w:rsid w:val="00E227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E2278F"/>
    <w:pPr>
      <w:spacing w:after="0" w:line="240" w:lineRule="auto"/>
    </w:pPr>
    <w:rPr>
      <w:rFonts w:ascii="Batang" w:eastAsia="Batang" w:hAnsi="Times New Roman" w:cs="Times New Roman"/>
      <w:kern w:val="0"/>
      <w:sz w:val="4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2278F"/>
    <w:rPr>
      <w:rFonts w:ascii="Batang" w:eastAsia="Batang" w:hAnsi="Times New Roman" w:cs="Times New Roman"/>
      <w:kern w:val="0"/>
      <w:sz w:val="40"/>
      <w:szCs w:val="20"/>
      <w:lang w:val="x-none" w:eastAsia="x-none"/>
    </w:rPr>
  </w:style>
  <w:style w:type="paragraph" w:customStyle="1" w:styleId="a">
    <w:name w:val="바탕글"/>
    <w:basedOn w:val="Normal"/>
    <w:link w:val="Char"/>
    <w:rsid w:val="00E2278F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Char">
    <w:name w:val="바탕글 Char"/>
    <w:basedOn w:val="DefaultParagraphFont"/>
    <w:link w:val="a"/>
    <w:rsid w:val="00E2278F"/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2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7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78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78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7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278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7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278F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7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7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278F"/>
  </w:style>
  <w:style w:type="paragraph" w:styleId="Footer">
    <w:name w:val="footer"/>
    <w:basedOn w:val="Normal"/>
    <w:link w:val="FooterChar"/>
    <w:uiPriority w:val="99"/>
    <w:unhideWhenUsed/>
    <w:rsid w:val="00E227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278F"/>
  </w:style>
  <w:style w:type="paragraph" w:customStyle="1" w:styleId="EndNoteBibliographyTitle">
    <w:name w:val="EndNote Bibliography Title"/>
    <w:basedOn w:val="Normal"/>
    <w:link w:val="EndNoteBibliographyTitleChar"/>
    <w:rsid w:val="00E2278F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78F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2278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278F"/>
    <w:rPr>
      <w:rFonts w:ascii="Malgun Gothic" w:eastAsia="Malgun Gothic" w:hAnsi="Malgun Gothic"/>
      <w:noProof/>
    </w:rPr>
  </w:style>
  <w:style w:type="paragraph" w:styleId="ListParagraph">
    <w:name w:val="List Paragraph"/>
    <w:basedOn w:val="Normal"/>
    <w:uiPriority w:val="34"/>
    <w:qFormat/>
    <w:rsid w:val="00E2278F"/>
    <w:pPr>
      <w:ind w:leftChars="400" w:left="800"/>
    </w:pPr>
  </w:style>
  <w:style w:type="table" w:styleId="TableGrid">
    <w:name w:val="Table Grid"/>
    <w:basedOn w:val="TableNormal"/>
    <w:uiPriority w:val="39"/>
    <w:rsid w:val="00E227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E2278F"/>
    <w:pPr>
      <w:spacing w:after="0" w:line="240" w:lineRule="auto"/>
    </w:pPr>
    <w:rPr>
      <w:rFonts w:ascii="Batang" w:eastAsia="Batang" w:hAnsi="Times New Roman" w:cs="Times New Roman"/>
      <w:kern w:val="0"/>
      <w:sz w:val="40"/>
      <w:szCs w:val="20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2278F"/>
    <w:rPr>
      <w:rFonts w:ascii="Batang" w:eastAsia="Batang" w:hAnsi="Times New Roman" w:cs="Times New Roman"/>
      <w:kern w:val="0"/>
      <w:sz w:val="40"/>
      <w:szCs w:val="20"/>
      <w:lang w:val="x-none" w:eastAsia="x-none"/>
    </w:rPr>
  </w:style>
  <w:style w:type="paragraph" w:customStyle="1" w:styleId="a">
    <w:name w:val="바탕글"/>
    <w:basedOn w:val="Normal"/>
    <w:link w:val="Char"/>
    <w:rsid w:val="00E2278F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Char">
    <w:name w:val="바탕글 Char"/>
    <w:basedOn w:val="DefaultParagraphFont"/>
    <w:link w:val="a"/>
    <w:rsid w:val="00E2278F"/>
    <w:rPr>
      <w:rFonts w:ascii="함초롬바탕" w:eastAsia="Gulim" w:hAnsi="Gulim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27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78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78F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7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78F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7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78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278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27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2278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1</Words>
  <Characters>4740</Characters>
  <Application>Microsoft Office Word</Application>
  <DocSecurity>0</DocSecurity>
  <Lines>39</Lines>
  <Paragraphs>11</Paragraphs>
  <ScaleCrop>false</ScaleCrop>
  <Company/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혜원</dc:creator>
  <cp:keywords/>
  <dc:description/>
  <cp:lastModifiedBy>MLAPINIG</cp:lastModifiedBy>
  <cp:revision>4</cp:revision>
  <dcterms:created xsi:type="dcterms:W3CDTF">2022-03-22T07:04:00Z</dcterms:created>
  <dcterms:modified xsi:type="dcterms:W3CDTF">2022-06-09T23:17:00Z</dcterms:modified>
</cp:coreProperties>
</file>